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</w:rPr>
        <w:t>PCR amplification reaction system</w:t>
      </w:r>
      <w:r>
        <w:rPr>
          <w:rFonts w:ascii="Times New Roman" w:hAnsi="Times New Roman" w:cs="Times New Roman" w:eastAsia="宋体;SimSun"/>
          <w:color w:val="000000"/>
          <w:kern w:val="0"/>
          <w:sz w:val="24"/>
          <w:szCs w:val="24"/>
          <w:shd w:fill="FFFFFF" w:val="clear"/>
        </w:rPr>
        <w:t>：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10×buffer 2.5ul,Mg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  <w:vertAlign w:val="superscript"/>
        </w:rPr>
        <w:t>2+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2mM,dNTP 0.5ul(10mMOL/mL),Taq polymerase 0.5ul(5U/ul),template ~20ng,Primers 1ul(10uM),ddH2O was used to supplement the total system to 25ul</w:t>
      </w:r>
    </w:p>
    <w:p>
      <w:pPr>
        <w:pStyle w:val="Normal"/>
        <w:shd w:fill="FFFFFF" w:val="clear"/>
        <w:spacing w:lineRule="exact" w:line="400"/>
        <w:jc w:val="left"/>
        <w:rPr/>
      </w:pPr>
      <w:r>
        <w:rPr>
          <w:rFonts w:eastAsia="宋体;SimSun" w:cs="Times New Roman" w:ascii="Times New Roman" w:hAnsi="Times New Roman"/>
          <w:sz w:val="24"/>
          <w:szCs w:val="24"/>
        </w:rPr>
        <w:t>2.</w:t>
      </w:r>
      <w:r>
        <w:rPr>
          <w:rFonts w:eastAsia="宋体;SimSun" w:cs="Times New Roman" w:ascii="Times New Roman" w:hAnsi="Times New Roman"/>
          <w:sz w:val="24"/>
          <w:szCs w:val="24"/>
        </w:rPr>
        <w:t>PCRtouch down amplification reaction procedure: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95℃  5min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03070</wp:posOffset>
                </wp:positionH>
                <wp:positionV relativeFrom="paragraph">
                  <wp:posOffset>97155</wp:posOffset>
                </wp:positionV>
                <wp:extent cx="91440" cy="589280"/>
                <wp:effectExtent l="0" t="5080" r="635" b="5715"/>
                <wp:wrapNone/>
                <wp:docPr id="1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589320"/>
                        </a:xfrm>
                        <a:custGeom>
                          <a:avLst/>
                          <a:gdLst>
                            <a:gd name="textAreaLeft" fmla="*/ 0 w 51840"/>
                            <a:gd name="textAreaRight" fmla="*/ 18720 w 51840"/>
                            <a:gd name="textAreaTop" fmla="*/ 8640 h 334080"/>
                            <a:gd name="textAreaBottom" fmla="*/ 325440 h 334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ID="自选图形 4" stroked="t" o:allowincell="f" style="position:absolute;margin-left:134.1pt;margin-top:7.65pt;width:7.15pt;height:46.3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95℃  30S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65℃-50℃  30S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30cyc(Drop 0.5 ℃ per cycle)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72℃  60S   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9390</wp:posOffset>
                </wp:positionH>
                <wp:positionV relativeFrom="paragraph">
                  <wp:posOffset>117475</wp:posOffset>
                </wp:positionV>
                <wp:extent cx="91440" cy="553085"/>
                <wp:effectExtent l="0" t="5715" r="1270" b="5080"/>
                <wp:wrapNone/>
                <wp:docPr id="2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552960"/>
                        </a:xfrm>
                        <a:custGeom>
                          <a:avLst/>
                          <a:gdLst>
                            <a:gd name="textAreaLeft" fmla="*/ 0 w 51840"/>
                            <a:gd name="textAreaRight" fmla="*/ 18720 w 51840"/>
                            <a:gd name="textAreaTop" fmla="*/ 7920 h 313560"/>
                            <a:gd name="textAreaBottom" fmla="*/ 305640 h 3135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5" stroked="t" o:allowincell="f" style="position:absolute;margin-left:115.7pt;margin-top:9.25pt;width:7.15pt;height:43.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95℃  30S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50℃  30S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10cyc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72℃   60S  </w:t>
      </w:r>
    </w:p>
    <w:p>
      <w:pPr>
        <w:pStyle w:val="Normal"/>
        <w:shd w:fill="FFFFFF" w:val="clear"/>
        <w:spacing w:lineRule="exact" w:line="40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72℃  8min</w:t>
      </w:r>
    </w:p>
    <w:p>
      <w:pPr>
        <w:pStyle w:val="Normal"/>
        <w:spacing w:lineRule="exact" w:line="40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 xml:space="preserve">                  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shd w:fill="FFFFFF" w:val="clear"/>
        </w:rPr>
        <w:t>4℃  storage until use</w:t>
      </w:r>
    </w:p>
    <w:p>
      <w:pPr>
        <w:pStyle w:val="Normal"/>
        <w:spacing w:lineRule="exact" w:line="400"/>
        <w:jc w:val="left"/>
        <w:rPr>
          <w:rFonts w:ascii="宋体;SimSun" w:hAnsi="宋体;SimSun" w:eastAsia="宋体;SimSun" w:cs="宋体;SimSun"/>
          <w:color w:val="000000"/>
          <w:kern w:val="0"/>
          <w:sz w:val="24"/>
          <w:szCs w:val="24"/>
          <w:shd w:fill="FFFFFF" w:val="clear"/>
        </w:rPr>
      </w:pPr>
      <w:r>
        <w:rPr>
          <w:rFonts w:eastAsia="宋体;SimSun" w:cs="宋体;SimSun" w:ascii="宋体;SimSun" w:hAnsi="宋体;SimSun"/>
          <w:color w:val="000000"/>
          <w:kern w:val="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3:28:00Z</dcterms:created>
  <dc:creator>王大卫</dc:creator>
  <dc:description/>
  <cp:keywords/>
  <dc:language>en-US</dc:language>
  <cp:lastModifiedBy>亚丽 杜</cp:lastModifiedBy>
  <dcterms:modified xsi:type="dcterms:W3CDTF">2024-10-13T06:22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